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CB7EC" w14:textId="798566C6" w:rsidR="00E117C1" w:rsidRPr="00972517" w:rsidRDefault="00E117C1" w:rsidP="00E117C1">
      <w:pPr>
        <w:spacing w:line="240" w:lineRule="auto"/>
        <w:ind w:left="-284"/>
        <w:jc w:val="left"/>
        <w:rPr>
          <w:rFonts w:eastAsia="Calibri"/>
          <w:bCs w:val="0"/>
          <w:sz w:val="20"/>
          <w:szCs w:val="20"/>
        </w:rPr>
      </w:pPr>
      <w:r w:rsidRPr="00972517">
        <w:rPr>
          <w:rFonts w:eastAsia="Calibri"/>
          <w:b/>
          <w:sz w:val="20"/>
          <w:szCs w:val="20"/>
        </w:rPr>
        <w:t>SUPPLEMENTARY 1</w:t>
      </w:r>
    </w:p>
    <w:p w14:paraId="20071D67" w14:textId="156F5F1E" w:rsidR="00E117C1" w:rsidRDefault="00135C5E" w:rsidP="00BF72DF">
      <w:pPr>
        <w:spacing w:after="120" w:line="240" w:lineRule="auto"/>
        <w:ind w:left="-284"/>
        <w:jc w:val="left"/>
        <w:rPr>
          <w:rFonts w:eastAsia="Calibri"/>
          <w:bCs w:val="0"/>
          <w:sz w:val="20"/>
          <w:szCs w:val="20"/>
        </w:rPr>
      </w:pPr>
      <w:r>
        <w:rPr>
          <w:rFonts w:eastAsia="Calibri"/>
          <w:bCs w:val="0"/>
          <w:sz w:val="20"/>
          <w:szCs w:val="20"/>
        </w:rPr>
        <w:t>Fl</w:t>
      </w:r>
      <w:r w:rsidR="00E117C1" w:rsidRPr="00972517">
        <w:rPr>
          <w:rFonts w:eastAsia="Calibri"/>
          <w:bCs w:val="0"/>
          <w:sz w:val="20"/>
          <w:szCs w:val="20"/>
        </w:rPr>
        <w:t xml:space="preserve">ammability studies </w:t>
      </w:r>
      <w:r w:rsidR="00666000">
        <w:rPr>
          <w:rFonts w:eastAsia="Calibri"/>
          <w:bCs w:val="0"/>
          <w:sz w:val="20"/>
          <w:szCs w:val="20"/>
        </w:rPr>
        <w:t>conducted</w:t>
      </w:r>
      <w:r w:rsidR="006E4E5A">
        <w:rPr>
          <w:rFonts w:eastAsia="Calibri"/>
          <w:bCs w:val="0"/>
          <w:sz w:val="20"/>
          <w:szCs w:val="20"/>
        </w:rPr>
        <w:t xml:space="preserve"> in</w:t>
      </w:r>
      <w:r w:rsidR="00E117C1" w:rsidRPr="00972517">
        <w:rPr>
          <w:rFonts w:eastAsia="Calibri"/>
          <w:bCs w:val="0"/>
          <w:sz w:val="20"/>
          <w:szCs w:val="20"/>
        </w:rPr>
        <w:t xml:space="preserve"> vegetation types </w:t>
      </w:r>
      <w:r w:rsidR="00666000">
        <w:rPr>
          <w:rFonts w:eastAsia="Calibri"/>
          <w:bCs w:val="0"/>
          <w:sz w:val="20"/>
          <w:szCs w:val="20"/>
        </w:rPr>
        <w:t>that sustain grass sward- or canopy level fires (as opposed to d</w:t>
      </w:r>
      <w:r w:rsidR="00445270">
        <w:rPr>
          <w:rFonts w:eastAsia="Calibri"/>
          <w:bCs w:val="0"/>
          <w:sz w:val="20"/>
          <w:szCs w:val="20"/>
        </w:rPr>
        <w:t>ry</w:t>
      </w:r>
      <w:r w:rsidR="00666000">
        <w:rPr>
          <w:rFonts w:eastAsia="Calibri"/>
          <w:bCs w:val="0"/>
          <w:sz w:val="20"/>
          <w:szCs w:val="20"/>
        </w:rPr>
        <w:t xml:space="preserve"> litter beds)</w:t>
      </w:r>
      <w:r w:rsidR="006E4E5A">
        <w:rPr>
          <w:rFonts w:eastAsia="Calibri"/>
          <w:bCs w:val="0"/>
          <w:sz w:val="20"/>
          <w:szCs w:val="20"/>
        </w:rPr>
        <w:t>,</w:t>
      </w:r>
      <w:r w:rsidR="00E117C1" w:rsidRPr="00972517">
        <w:rPr>
          <w:rFonts w:eastAsia="Calibri"/>
          <w:bCs w:val="0"/>
          <w:sz w:val="20"/>
          <w:szCs w:val="20"/>
        </w:rPr>
        <w:t xml:space="preserve"> with an indication of the scale of the experiment (i.e. leaves, plant shoots</w:t>
      </w:r>
      <w:r w:rsidR="00897A04" w:rsidRPr="00897A04">
        <w:rPr>
          <w:rFonts w:eastAsia="Calibri"/>
          <w:bCs w:val="0"/>
          <w:sz w:val="20"/>
          <w:szCs w:val="20"/>
        </w:rPr>
        <w:t xml:space="preserve"> </w:t>
      </w:r>
      <w:r w:rsidR="00897A04">
        <w:rPr>
          <w:rFonts w:eastAsia="Calibri"/>
          <w:bCs w:val="0"/>
          <w:sz w:val="20"/>
          <w:szCs w:val="20"/>
        </w:rPr>
        <w:t>or field p</w:t>
      </w:r>
      <w:r w:rsidR="00897A04" w:rsidRPr="00972517">
        <w:rPr>
          <w:rFonts w:eastAsia="Calibri"/>
          <w:bCs w:val="0"/>
          <w:sz w:val="20"/>
          <w:szCs w:val="20"/>
        </w:rPr>
        <w:t>lots</w:t>
      </w:r>
      <w:r w:rsidR="00E117C1" w:rsidRPr="00972517">
        <w:rPr>
          <w:rFonts w:eastAsia="Calibri"/>
          <w:bCs w:val="0"/>
          <w:sz w:val="20"/>
          <w:szCs w:val="20"/>
        </w:rPr>
        <w:t xml:space="preserve">). </w:t>
      </w:r>
      <w:r w:rsidR="00D26FA7" w:rsidRPr="00972517">
        <w:rPr>
          <w:rFonts w:eastAsia="Calibri"/>
          <w:bCs w:val="0"/>
          <w:sz w:val="20"/>
          <w:szCs w:val="20"/>
        </w:rPr>
        <w:t xml:space="preserve">The particular flammability measure studied is specified, i.e. </w:t>
      </w:r>
      <w:r w:rsidR="006948E3" w:rsidRPr="00972517">
        <w:rPr>
          <w:rFonts w:eastAsia="Calibri"/>
          <w:bCs w:val="0"/>
          <w:sz w:val="20"/>
          <w:szCs w:val="20"/>
        </w:rPr>
        <w:t>ignitability</w:t>
      </w:r>
      <w:r w:rsidR="006948E3">
        <w:rPr>
          <w:rFonts w:eastAsia="Calibri"/>
          <w:bCs w:val="0"/>
          <w:sz w:val="20"/>
          <w:szCs w:val="20"/>
        </w:rPr>
        <w:t xml:space="preserve"> (</w:t>
      </w:r>
      <w:r w:rsidR="00CB635D">
        <w:rPr>
          <w:rFonts w:eastAsia="Calibri"/>
          <w:bCs w:val="0"/>
          <w:sz w:val="20"/>
          <w:szCs w:val="20"/>
        </w:rPr>
        <w:t xml:space="preserve">expressed as </w:t>
      </w:r>
      <w:r w:rsidR="006948E3">
        <w:rPr>
          <w:rFonts w:eastAsia="Calibri"/>
          <w:bCs w:val="0"/>
          <w:sz w:val="20"/>
          <w:szCs w:val="20"/>
        </w:rPr>
        <w:t xml:space="preserve">ignition frequency, or the inverse, time to ignition), </w:t>
      </w:r>
      <w:r w:rsidR="009C2F67">
        <w:rPr>
          <w:rFonts w:eastAsia="Calibri"/>
          <w:bCs w:val="0"/>
          <w:sz w:val="20"/>
          <w:szCs w:val="20"/>
        </w:rPr>
        <w:t>combustibility</w:t>
      </w:r>
      <w:r w:rsidR="00CB635D">
        <w:rPr>
          <w:rFonts w:eastAsia="Calibri"/>
          <w:bCs w:val="0"/>
          <w:sz w:val="20"/>
          <w:szCs w:val="20"/>
        </w:rPr>
        <w:t xml:space="preserve"> (expressed as </w:t>
      </w:r>
      <w:r w:rsidR="00CB635D" w:rsidRPr="00CB635D">
        <w:rPr>
          <w:rFonts w:eastAsia="Calibri"/>
          <w:bCs w:val="0"/>
          <w:sz w:val="20"/>
          <w:szCs w:val="20"/>
        </w:rPr>
        <w:t>maximum temperature, heat released,</w:t>
      </w:r>
      <w:r w:rsidR="00C975D7">
        <w:rPr>
          <w:rFonts w:eastAsia="Calibri"/>
          <w:bCs w:val="0"/>
          <w:sz w:val="20"/>
          <w:szCs w:val="20"/>
        </w:rPr>
        <w:t xml:space="preserve"> flame height,</w:t>
      </w:r>
      <w:r w:rsidR="00CB635D" w:rsidRPr="00CB635D">
        <w:rPr>
          <w:rFonts w:eastAsia="Calibri"/>
          <w:bCs w:val="0"/>
          <w:sz w:val="20"/>
          <w:szCs w:val="20"/>
        </w:rPr>
        <w:t xml:space="preserve"> rate of burn</w:t>
      </w:r>
      <w:r w:rsidR="005F312C">
        <w:rPr>
          <w:rFonts w:eastAsia="Calibri"/>
          <w:bCs w:val="0"/>
          <w:sz w:val="20"/>
          <w:szCs w:val="20"/>
        </w:rPr>
        <w:t>, or rate of spread</w:t>
      </w:r>
      <w:r w:rsidR="00CB635D" w:rsidRPr="00CB635D">
        <w:rPr>
          <w:rFonts w:eastAsia="Calibri"/>
          <w:bCs w:val="0"/>
          <w:sz w:val="20"/>
          <w:szCs w:val="20"/>
        </w:rPr>
        <w:t>),</w:t>
      </w:r>
      <w:r w:rsidR="00D26FA7" w:rsidRPr="00972517">
        <w:rPr>
          <w:rFonts w:eastAsia="Calibri"/>
          <w:bCs w:val="0"/>
          <w:sz w:val="20"/>
          <w:szCs w:val="20"/>
        </w:rPr>
        <w:t xml:space="preserve"> </w:t>
      </w:r>
      <w:r w:rsidR="00B64FA5">
        <w:rPr>
          <w:rFonts w:eastAsia="Calibri"/>
          <w:bCs w:val="0"/>
          <w:sz w:val="20"/>
          <w:szCs w:val="20"/>
        </w:rPr>
        <w:t xml:space="preserve">sustainability (expressed as burn duration), </w:t>
      </w:r>
      <w:r w:rsidR="00973E6E">
        <w:rPr>
          <w:rFonts w:eastAsia="Calibri"/>
          <w:bCs w:val="0"/>
          <w:sz w:val="20"/>
          <w:szCs w:val="20"/>
        </w:rPr>
        <w:t xml:space="preserve">and </w:t>
      </w:r>
      <w:r w:rsidR="002264F1">
        <w:rPr>
          <w:rFonts w:eastAsia="Calibri"/>
          <w:bCs w:val="0"/>
          <w:sz w:val="20"/>
          <w:szCs w:val="20"/>
        </w:rPr>
        <w:t>consumability</w:t>
      </w:r>
      <w:r w:rsidR="00E86A4A">
        <w:rPr>
          <w:rFonts w:eastAsia="Calibri"/>
          <w:bCs w:val="0"/>
          <w:sz w:val="20"/>
          <w:szCs w:val="20"/>
        </w:rPr>
        <w:t xml:space="preserve"> (expressed as completeness of burn, or proportion of biomass consumed)</w:t>
      </w:r>
      <w:r w:rsidR="00E117C1" w:rsidRPr="00972517">
        <w:rPr>
          <w:rFonts w:eastAsia="Calibri"/>
          <w:bCs w:val="0"/>
          <w:sz w:val="20"/>
          <w:szCs w:val="20"/>
        </w:rPr>
        <w:t xml:space="preserve">. Fuel traits considered were fine fuels, coarse fuels, </w:t>
      </w:r>
      <w:r w:rsidR="005F312C" w:rsidRPr="00972517">
        <w:rPr>
          <w:rFonts w:eastAsia="Calibri"/>
          <w:bCs w:val="0"/>
          <w:sz w:val="20"/>
          <w:szCs w:val="20"/>
        </w:rPr>
        <w:t xml:space="preserve">dead fuels, </w:t>
      </w:r>
      <w:r w:rsidR="00E117C1" w:rsidRPr="00972517">
        <w:rPr>
          <w:rFonts w:eastAsia="Calibri"/>
          <w:bCs w:val="0"/>
          <w:sz w:val="20"/>
          <w:szCs w:val="20"/>
        </w:rPr>
        <w:t>fuel load</w:t>
      </w:r>
      <w:r w:rsidR="00073737">
        <w:rPr>
          <w:rFonts w:eastAsia="Calibri"/>
          <w:bCs w:val="0"/>
          <w:sz w:val="20"/>
          <w:szCs w:val="20"/>
        </w:rPr>
        <w:t xml:space="preserve"> (</w:t>
      </w:r>
      <w:r w:rsidR="00F848DA">
        <w:rPr>
          <w:rFonts w:eastAsia="Calibri"/>
          <w:bCs w:val="0"/>
          <w:sz w:val="20"/>
          <w:szCs w:val="20"/>
        </w:rPr>
        <w:t>dry biomass</w:t>
      </w:r>
      <w:r w:rsidR="00157824">
        <w:rPr>
          <w:rFonts w:eastAsia="Calibri"/>
          <w:bCs w:val="0"/>
          <w:sz w:val="20"/>
          <w:szCs w:val="20"/>
        </w:rPr>
        <w:t xml:space="preserve"> quantity</w:t>
      </w:r>
      <w:r w:rsidR="00F848DA">
        <w:rPr>
          <w:rFonts w:eastAsia="Calibri"/>
          <w:bCs w:val="0"/>
          <w:sz w:val="20"/>
          <w:szCs w:val="20"/>
        </w:rPr>
        <w:t xml:space="preserve">, </w:t>
      </w:r>
      <w:r w:rsidR="00073737">
        <w:rPr>
          <w:rFonts w:eastAsia="Calibri"/>
          <w:bCs w:val="0"/>
          <w:sz w:val="20"/>
          <w:szCs w:val="20"/>
        </w:rPr>
        <w:t xml:space="preserve">or </w:t>
      </w:r>
      <w:r w:rsidR="00F848DA">
        <w:rPr>
          <w:rFonts w:eastAsia="Calibri"/>
          <w:bCs w:val="0"/>
          <w:sz w:val="20"/>
          <w:szCs w:val="20"/>
        </w:rPr>
        <w:t xml:space="preserve">measures of </w:t>
      </w:r>
      <w:r w:rsidR="00073737">
        <w:rPr>
          <w:rFonts w:eastAsia="Calibri"/>
          <w:bCs w:val="0"/>
          <w:sz w:val="20"/>
          <w:szCs w:val="20"/>
        </w:rPr>
        <w:t>bulk density)</w:t>
      </w:r>
      <w:r w:rsidR="00E117C1" w:rsidRPr="00972517">
        <w:rPr>
          <w:rFonts w:eastAsia="Calibri"/>
          <w:bCs w:val="0"/>
          <w:sz w:val="20"/>
          <w:szCs w:val="20"/>
        </w:rPr>
        <w:t xml:space="preserve">, fuel bed porosity (the inverse </w:t>
      </w:r>
      <w:r w:rsidR="007C191D">
        <w:rPr>
          <w:rFonts w:eastAsia="Calibri"/>
          <w:bCs w:val="0"/>
          <w:sz w:val="20"/>
          <w:szCs w:val="20"/>
        </w:rPr>
        <w:t>being</w:t>
      </w:r>
      <w:r w:rsidR="00E117C1" w:rsidRPr="00972517">
        <w:rPr>
          <w:rFonts w:eastAsia="Calibri"/>
          <w:bCs w:val="0"/>
          <w:sz w:val="20"/>
          <w:szCs w:val="20"/>
        </w:rPr>
        <w:t xml:space="preserve"> fuel density</w:t>
      </w:r>
      <w:r w:rsidR="00047B91">
        <w:rPr>
          <w:rFonts w:eastAsia="Calibri"/>
          <w:bCs w:val="0"/>
          <w:sz w:val="20"/>
          <w:szCs w:val="20"/>
        </w:rPr>
        <w:t xml:space="preserve"> or packing ratio</w:t>
      </w:r>
      <w:r w:rsidR="00E117C1" w:rsidRPr="00972517">
        <w:rPr>
          <w:rFonts w:eastAsia="Calibri"/>
          <w:bCs w:val="0"/>
          <w:sz w:val="20"/>
          <w:szCs w:val="20"/>
        </w:rPr>
        <w:t>), and fuel moisture</w:t>
      </w:r>
      <w:r w:rsidR="00DB1E34">
        <w:rPr>
          <w:rFonts w:eastAsia="Calibri"/>
          <w:bCs w:val="0"/>
          <w:sz w:val="20"/>
          <w:szCs w:val="20"/>
        </w:rPr>
        <w:t xml:space="preserve"> (</w:t>
      </w:r>
      <w:r w:rsidR="007C191D">
        <w:rPr>
          <w:rFonts w:eastAsia="Calibri"/>
          <w:bCs w:val="0"/>
          <w:sz w:val="20"/>
          <w:szCs w:val="20"/>
        </w:rPr>
        <w:t xml:space="preserve">the inverse being plant dry matter </w:t>
      </w:r>
      <w:r w:rsidR="001B19E6">
        <w:rPr>
          <w:rFonts w:eastAsia="Calibri"/>
          <w:bCs w:val="0"/>
          <w:sz w:val="20"/>
          <w:szCs w:val="20"/>
        </w:rPr>
        <w:t>content</w:t>
      </w:r>
      <w:r w:rsidR="007C191D">
        <w:rPr>
          <w:rFonts w:eastAsia="Calibri"/>
          <w:bCs w:val="0"/>
          <w:sz w:val="20"/>
          <w:szCs w:val="20"/>
        </w:rPr>
        <w:t>)</w:t>
      </w:r>
      <w:r w:rsidR="00E117C1" w:rsidRPr="00972517">
        <w:rPr>
          <w:rFonts w:eastAsia="Calibri"/>
          <w:bCs w:val="0"/>
          <w:sz w:val="20"/>
          <w:szCs w:val="20"/>
        </w:rPr>
        <w:t>. ‘+’ denotes a positive effect, ‘-’ a negative effect, and ‘0’ no effect of fuel traits on flammability.</w:t>
      </w:r>
    </w:p>
    <w:tbl>
      <w:tblPr>
        <w:tblW w:w="15735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70"/>
        <w:gridCol w:w="2609"/>
        <w:gridCol w:w="1417"/>
        <w:gridCol w:w="2049"/>
        <w:gridCol w:w="356"/>
        <w:gridCol w:w="356"/>
        <w:gridCol w:w="356"/>
        <w:gridCol w:w="356"/>
        <w:gridCol w:w="356"/>
        <w:gridCol w:w="356"/>
        <w:gridCol w:w="5454"/>
      </w:tblGrid>
      <w:tr w:rsidR="00897A04" w:rsidRPr="00972517" w14:paraId="5E0CD856" w14:textId="77777777" w:rsidTr="00BF72DF">
        <w:trPr>
          <w:trHeight w:val="136"/>
          <w:tblHeader/>
        </w:trPr>
        <w:tc>
          <w:tcPr>
            <w:tcW w:w="2070" w:type="dxa"/>
            <w:vMerge w:val="restart"/>
            <w:shd w:val="clear" w:color="auto" w:fill="auto"/>
            <w:vAlign w:val="center"/>
          </w:tcPr>
          <w:p w14:paraId="4A0F38A8" w14:textId="77777777" w:rsidR="00897A04" w:rsidRPr="00E20F3C" w:rsidRDefault="00897A04" w:rsidP="00897A04">
            <w:pPr>
              <w:spacing w:line="240" w:lineRule="auto"/>
              <w:jc w:val="left"/>
              <w:rPr>
                <w:rFonts w:eastAsia="Calibri"/>
                <w:b/>
                <w:sz w:val="18"/>
                <w:szCs w:val="18"/>
              </w:rPr>
            </w:pPr>
            <w:r w:rsidRPr="00E20F3C">
              <w:rPr>
                <w:rFonts w:eastAsia="Calibri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609" w:type="dxa"/>
            <w:vMerge w:val="restart"/>
            <w:shd w:val="clear" w:color="auto" w:fill="auto"/>
            <w:vAlign w:val="center"/>
          </w:tcPr>
          <w:p w14:paraId="44FD707A" w14:textId="56E962EC" w:rsidR="00897A04" w:rsidRPr="00E20F3C" w:rsidRDefault="000646A9" w:rsidP="00897A04">
            <w:pPr>
              <w:spacing w:line="240" w:lineRule="auto"/>
              <w:jc w:val="left"/>
              <w:rPr>
                <w:rFonts w:eastAsia="Calibri"/>
                <w:b/>
                <w:sz w:val="18"/>
                <w:szCs w:val="18"/>
              </w:rPr>
            </w:pPr>
            <w:r>
              <w:rPr>
                <w:rFonts w:eastAsia="Calibri"/>
                <w:b/>
                <w:color w:val="000000"/>
                <w:sz w:val="18"/>
                <w:szCs w:val="18"/>
              </w:rPr>
              <w:t>Study species, v</w:t>
            </w:r>
            <w:r w:rsidR="00897A04" w:rsidRPr="00E20F3C">
              <w:rPr>
                <w:rFonts w:eastAsia="Calibri"/>
                <w:b/>
                <w:color w:val="000000"/>
                <w:sz w:val="18"/>
                <w:szCs w:val="18"/>
              </w:rPr>
              <w:t>egetation</w:t>
            </w:r>
            <w:r>
              <w:rPr>
                <w:rFonts w:eastAsia="Calibri"/>
                <w:b/>
                <w:color w:val="000000"/>
                <w:sz w:val="18"/>
                <w:szCs w:val="18"/>
              </w:rPr>
              <w:t xml:space="preserve"> type</w:t>
            </w:r>
            <w:r w:rsidR="00897A04" w:rsidRPr="00E20F3C">
              <w:rPr>
                <w:rFonts w:eastAsia="Calibri"/>
                <w:b/>
                <w:color w:val="000000"/>
                <w:sz w:val="18"/>
                <w:szCs w:val="18"/>
              </w:rPr>
              <w:t>; location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9D0E44B" w14:textId="77777777" w:rsidR="00897A04" w:rsidRPr="00E20F3C" w:rsidRDefault="00897A04" w:rsidP="00897A04">
            <w:pPr>
              <w:spacing w:line="240" w:lineRule="auto"/>
              <w:jc w:val="left"/>
              <w:rPr>
                <w:rFonts w:eastAsia="Calibri"/>
                <w:b/>
                <w:sz w:val="18"/>
                <w:szCs w:val="18"/>
              </w:rPr>
            </w:pPr>
            <w:r w:rsidRPr="00E20F3C">
              <w:rPr>
                <w:rFonts w:eastAsia="Calibri"/>
                <w:b/>
                <w:color w:val="000000"/>
                <w:sz w:val="18"/>
                <w:szCs w:val="18"/>
              </w:rPr>
              <w:t>Scale of experiment</w:t>
            </w:r>
          </w:p>
        </w:tc>
        <w:tc>
          <w:tcPr>
            <w:tcW w:w="2049" w:type="dxa"/>
            <w:vMerge w:val="restart"/>
            <w:shd w:val="clear" w:color="auto" w:fill="auto"/>
            <w:vAlign w:val="center"/>
          </w:tcPr>
          <w:p w14:paraId="6DD2E144" w14:textId="77777777" w:rsidR="00897A04" w:rsidRPr="00E20F3C" w:rsidRDefault="00897A04" w:rsidP="00897A04">
            <w:pPr>
              <w:spacing w:line="240" w:lineRule="auto"/>
              <w:jc w:val="left"/>
              <w:rPr>
                <w:rFonts w:eastAsia="Calibri"/>
                <w:b/>
                <w:sz w:val="18"/>
                <w:szCs w:val="18"/>
              </w:rPr>
            </w:pPr>
            <w:r w:rsidRPr="00E20F3C">
              <w:rPr>
                <w:rFonts w:eastAsia="Calibri"/>
                <w:b/>
                <w:color w:val="000000"/>
                <w:sz w:val="18"/>
                <w:szCs w:val="18"/>
              </w:rPr>
              <w:t>Flammability measure</w:t>
            </w:r>
          </w:p>
        </w:tc>
        <w:tc>
          <w:tcPr>
            <w:tcW w:w="2136" w:type="dxa"/>
            <w:gridSpan w:val="6"/>
            <w:shd w:val="clear" w:color="auto" w:fill="auto"/>
            <w:vAlign w:val="center"/>
          </w:tcPr>
          <w:p w14:paraId="4E18ED9B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E20F3C">
              <w:rPr>
                <w:rFonts w:eastAsia="Calibri"/>
                <w:b/>
                <w:color w:val="000000"/>
                <w:sz w:val="18"/>
                <w:szCs w:val="18"/>
              </w:rPr>
              <w:t>Fuel traits</w:t>
            </w:r>
          </w:p>
        </w:tc>
        <w:tc>
          <w:tcPr>
            <w:tcW w:w="5454" w:type="dxa"/>
            <w:vMerge w:val="restart"/>
            <w:shd w:val="clear" w:color="auto" w:fill="auto"/>
            <w:vAlign w:val="center"/>
          </w:tcPr>
          <w:p w14:paraId="2D602F8C" w14:textId="77777777" w:rsidR="00897A04" w:rsidRPr="00E20F3C" w:rsidRDefault="00897A04" w:rsidP="00897A04">
            <w:pPr>
              <w:spacing w:line="240" w:lineRule="auto"/>
              <w:jc w:val="left"/>
              <w:rPr>
                <w:rFonts w:eastAsia="Calibri"/>
                <w:b/>
                <w:sz w:val="18"/>
                <w:szCs w:val="18"/>
              </w:rPr>
            </w:pPr>
            <w:r w:rsidRPr="00E20F3C">
              <w:rPr>
                <w:rFonts w:eastAsia="Calibri"/>
                <w:b/>
                <w:color w:val="000000"/>
                <w:sz w:val="18"/>
                <w:szCs w:val="18"/>
              </w:rPr>
              <w:t>Notes</w:t>
            </w:r>
          </w:p>
        </w:tc>
      </w:tr>
      <w:tr w:rsidR="00897A04" w:rsidRPr="00972517" w14:paraId="44912BB4" w14:textId="77777777" w:rsidTr="00BF72DF">
        <w:trPr>
          <w:cantSplit/>
          <w:trHeight w:val="919"/>
        </w:trPr>
        <w:tc>
          <w:tcPr>
            <w:tcW w:w="2070" w:type="dxa"/>
            <w:vMerge/>
            <w:shd w:val="clear" w:color="auto" w:fill="auto"/>
            <w:vAlign w:val="center"/>
          </w:tcPr>
          <w:p w14:paraId="2DD44A36" w14:textId="77777777" w:rsidR="00897A04" w:rsidRPr="00972517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2609" w:type="dxa"/>
            <w:vMerge/>
            <w:shd w:val="clear" w:color="auto" w:fill="auto"/>
            <w:vAlign w:val="center"/>
          </w:tcPr>
          <w:p w14:paraId="442FD3D5" w14:textId="77777777" w:rsidR="00897A04" w:rsidRPr="00972517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9DE6087" w14:textId="77777777" w:rsidR="00897A04" w:rsidRPr="00972517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2049" w:type="dxa"/>
            <w:vMerge/>
            <w:shd w:val="clear" w:color="auto" w:fill="auto"/>
            <w:vAlign w:val="center"/>
          </w:tcPr>
          <w:p w14:paraId="632A0630" w14:textId="77777777" w:rsidR="00897A04" w:rsidRPr="00972517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5E3C560C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Fine</w:t>
            </w: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4BBDF8CE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Coarse</w:t>
            </w: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51FEC6A2" w14:textId="0F35DB3E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Load</w:t>
            </w: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36171FDA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Porosity</w:t>
            </w: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302DB05C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356" w:type="dxa"/>
            <w:shd w:val="clear" w:color="auto" w:fill="auto"/>
            <w:textDirection w:val="btLr"/>
            <w:vAlign w:val="center"/>
          </w:tcPr>
          <w:p w14:paraId="63D37BCE" w14:textId="77777777" w:rsidR="00897A04" w:rsidRPr="00E20F3C" w:rsidRDefault="00897A04" w:rsidP="00897A04">
            <w:pPr>
              <w:spacing w:line="240" w:lineRule="auto"/>
              <w:jc w:val="center"/>
              <w:rPr>
                <w:rFonts w:eastAsia="Calibri"/>
                <w:b/>
                <w:bCs w:val="0"/>
                <w:sz w:val="18"/>
                <w:szCs w:val="18"/>
              </w:rPr>
            </w:pPr>
            <w:r w:rsidRPr="00E20F3C">
              <w:rPr>
                <w:rFonts w:eastAsia="Calibri"/>
                <w:b/>
                <w:bCs w:val="0"/>
                <w:color w:val="000000"/>
                <w:sz w:val="18"/>
                <w:szCs w:val="18"/>
              </w:rPr>
              <w:t>Moisture</w:t>
            </w:r>
          </w:p>
        </w:tc>
        <w:tc>
          <w:tcPr>
            <w:tcW w:w="5454" w:type="dxa"/>
            <w:vMerge/>
            <w:shd w:val="clear" w:color="auto" w:fill="auto"/>
            <w:textDirection w:val="btLr"/>
            <w:vAlign w:val="center"/>
          </w:tcPr>
          <w:p w14:paraId="43418B7E" w14:textId="77777777" w:rsidR="00897A04" w:rsidRPr="00972517" w:rsidRDefault="00897A04" w:rsidP="00897A04">
            <w:pPr>
              <w:spacing w:line="240" w:lineRule="auto"/>
              <w:ind w:left="113" w:right="113"/>
              <w:jc w:val="left"/>
              <w:rPr>
                <w:rFonts w:eastAsia="Calibri"/>
                <w:b/>
                <w:bCs w:val="0"/>
                <w:sz w:val="18"/>
                <w:szCs w:val="18"/>
              </w:rPr>
            </w:pPr>
          </w:p>
        </w:tc>
      </w:tr>
      <w:tr w:rsidR="00897A04" w:rsidRPr="007935A5" w14:paraId="0F9AA38F" w14:textId="77777777" w:rsidTr="00E20F3C">
        <w:trPr>
          <w:trHeight w:val="1449"/>
        </w:trPr>
        <w:tc>
          <w:tcPr>
            <w:tcW w:w="2070" w:type="dxa"/>
            <w:shd w:val="clear" w:color="auto" w:fill="auto"/>
            <w:vAlign w:val="center"/>
          </w:tcPr>
          <w:p w14:paraId="10466472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Alam et al., 2019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77882AE6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43 species of various growth forms and vegetation types; New Zea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E2B051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 and 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3C92E98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6B1561D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Maximum temperature</w:t>
            </w:r>
          </w:p>
          <w:p w14:paraId="2E575CB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Sustainability</w:t>
            </w:r>
          </w:p>
          <w:p w14:paraId="688D53DD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nsu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10D72EA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2A24E58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64863C5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0CC6B134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3D88BD3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1CF5F4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B867258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FDD6E1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CD627B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6EBDDDD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04F5270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4BE7E76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1AA43CE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Leaf thickness negatively affected ignitability. </w:t>
            </w:r>
          </w:p>
          <w:p w14:paraId="29C1E48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henolics content increased maximum temperature, while lignin content increased maximum temperature, burn time, and completeness of burn. Phosphorous and cellulose contents did not affect flammability.</w:t>
            </w:r>
          </w:p>
          <w:p w14:paraId="0E69E59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Overall, leaf traits explained substantial variation in shoot flammability.</w:t>
            </w:r>
          </w:p>
        </w:tc>
      </w:tr>
      <w:tr w:rsidR="00897A04" w:rsidRPr="007935A5" w14:paraId="447DDF2C" w14:textId="77777777" w:rsidTr="00E20F3C">
        <w:trPr>
          <w:trHeight w:val="657"/>
        </w:trPr>
        <w:tc>
          <w:tcPr>
            <w:tcW w:w="2070" w:type="dxa"/>
            <w:shd w:val="clear" w:color="auto" w:fill="auto"/>
            <w:vAlign w:val="center"/>
          </w:tcPr>
          <w:p w14:paraId="3A81718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Alessio et al., 2008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12ED13F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4 species from Mediterranean shrubland; Mediterranean Basin, Spa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2304D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567D11A8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 (largely ignitability)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171B2F4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8F26B9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715AEA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5D95A9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2E750F4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BD6CD4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5A8F3F5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 depended on leaf moisture content within all species, with lesser effects of volatile terpene contents.</w:t>
            </w:r>
          </w:p>
        </w:tc>
      </w:tr>
      <w:tr w:rsidR="00897A04" w:rsidRPr="007935A5" w14:paraId="3E319F64" w14:textId="77777777" w:rsidTr="00E20F3C">
        <w:trPr>
          <w:trHeight w:val="695"/>
        </w:trPr>
        <w:tc>
          <w:tcPr>
            <w:tcW w:w="2070" w:type="dxa"/>
            <w:shd w:val="clear" w:color="auto" w:fill="auto"/>
            <w:vAlign w:val="center"/>
          </w:tcPr>
          <w:p w14:paraId="2BE76A6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Burger and Bond, 2015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67EA064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29 species from Cape shrublands; South Afri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008EB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6870CF8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</w:t>
            </w:r>
          </w:p>
          <w:p w14:paraId="4AD6A3AB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nsu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2751BC5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  <w:p w14:paraId="05B38B6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53F6FB6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5177F3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178A19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0</w:t>
            </w:r>
          </w:p>
          <w:p w14:paraId="7BDD2A8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EB547B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14:paraId="3B8E47F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5C6BF05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0</w:t>
            </w:r>
          </w:p>
          <w:p w14:paraId="33F07ED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5454" w:type="dxa"/>
            <w:shd w:val="clear" w:color="auto" w:fill="auto"/>
            <w:vAlign w:val="center"/>
          </w:tcPr>
          <w:p w14:paraId="2C3DF4C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Maximum temperature positively correlated with % fuel burned.</w:t>
            </w:r>
          </w:p>
          <w:p w14:paraId="5FE3B8B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Moisture content was not significant but accounted for plant flammability to some extent.</w:t>
            </w:r>
          </w:p>
        </w:tc>
      </w:tr>
      <w:tr w:rsidR="00897A04" w:rsidRPr="007935A5" w14:paraId="2C4785CB" w14:textId="77777777" w:rsidTr="00E20F3C">
        <w:trPr>
          <w:trHeight w:val="657"/>
        </w:trPr>
        <w:tc>
          <w:tcPr>
            <w:tcW w:w="2070" w:type="dxa"/>
            <w:shd w:val="clear" w:color="auto" w:fill="auto"/>
            <w:vAlign w:val="center"/>
          </w:tcPr>
          <w:p w14:paraId="4E0FB52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Calitz et al., 2015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BA4F48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99 species from five biomes, Fynbos, Grassland, Nama-Karoo, Thicket, Forest; South Afri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45BFB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18D81C02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35B7345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5060EA7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310FBBC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43A3DEB8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0A4046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2F488DF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0D7A6A2A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General lack of robust relationships between fuel traits and flammability but trends which confirm other studies’ findings.</w:t>
            </w:r>
          </w:p>
        </w:tc>
      </w:tr>
      <w:tr w:rsidR="00897A04" w:rsidRPr="007935A5" w14:paraId="3E002D7E" w14:textId="77777777" w:rsidTr="00E20F3C">
        <w:trPr>
          <w:trHeight w:val="913"/>
        </w:trPr>
        <w:tc>
          <w:tcPr>
            <w:tcW w:w="2070" w:type="dxa"/>
            <w:shd w:val="clear" w:color="auto" w:fill="auto"/>
            <w:vAlign w:val="center"/>
          </w:tcPr>
          <w:p w14:paraId="30DB84A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Cubino et al., 2018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707C258C" w14:textId="77777777" w:rsidR="00897A04" w:rsidRPr="00E90F0D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iCs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iCs/>
                <w:color w:val="000000"/>
                <w:sz w:val="18"/>
                <w:szCs w:val="18"/>
              </w:rPr>
              <w:t>51 native and alien species of various growth forms from tussock grasslands; South Island, New Zea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B95ED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Plant shoots and whole plan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13798A53" w14:textId="77777777" w:rsidR="00897A04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38BC488D" w14:textId="77777777" w:rsidR="00897A04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Combustibility</w:t>
            </w:r>
          </w:p>
          <w:p w14:paraId="2A381E1E" w14:textId="77777777" w:rsidR="00897A04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Sustainability</w:t>
            </w:r>
          </w:p>
          <w:p w14:paraId="45E8370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Consu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789397A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12DBD88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62CCD88E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679CAABB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004EBE6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7EB0932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3ECCC192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502AD04F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1586517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CF06293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0</w:t>
            </w:r>
          </w:p>
          <w:p w14:paraId="0D029685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0</w:t>
            </w:r>
          </w:p>
          <w:p w14:paraId="37551C1F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0</w:t>
            </w:r>
          </w:p>
          <w:p w14:paraId="5724A6C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0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341E1D9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26318A2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0</w:t>
            </w:r>
          </w:p>
          <w:p w14:paraId="2EB4B759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0</w:t>
            </w:r>
          </w:p>
          <w:p w14:paraId="65EAA986" w14:textId="77777777" w:rsidR="00897A04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0</w:t>
            </w:r>
          </w:p>
          <w:p w14:paraId="7676628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36ADCD20" w14:textId="77777777" w:rsidR="00897A04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Total fresh biomass was the key shoot trait affecting flammability.</w:t>
            </w:r>
          </w:p>
          <w:p w14:paraId="44A30B9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This study assessed shoot and whole plant flammability and upscaled that to community flammability by modelling flammability based on fuel traits and species abundance. </w:t>
            </w:r>
          </w:p>
        </w:tc>
      </w:tr>
      <w:tr w:rsidR="00897A04" w:rsidRPr="007935A5" w14:paraId="2D9A7C03" w14:textId="77777777" w:rsidTr="00E20F3C">
        <w:trPr>
          <w:trHeight w:val="558"/>
        </w:trPr>
        <w:tc>
          <w:tcPr>
            <w:tcW w:w="2070" w:type="dxa"/>
            <w:shd w:val="clear" w:color="auto" w:fill="auto"/>
            <w:vAlign w:val="center"/>
          </w:tcPr>
          <w:p w14:paraId="27DE16DD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Davies and Legg, 2011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0E1FD8D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i/>
                <w:color w:val="000000"/>
                <w:sz w:val="18"/>
                <w:szCs w:val="18"/>
              </w:rPr>
              <w:t>Calluna vulgaris</w:t>
            </w: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 dominated moorland; United Kingdom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E0DD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Plots </w:t>
            </w:r>
          </w:p>
          <w:p w14:paraId="59F6B0C0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(2m x 2m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67E78B1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38CFED4A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Rate of spread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1BCEF3F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D73356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7D3CFD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3D9197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0AB394A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265B502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  <w:p w14:paraId="181F589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597547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198FC2A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3B2C4D3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ion and initial rate of fire spread was primarily controlled by the moisture content of the lower canopy and litter layer.</w:t>
            </w:r>
          </w:p>
        </w:tc>
      </w:tr>
      <w:tr w:rsidR="00897A04" w:rsidRPr="007935A5" w14:paraId="1A25559B" w14:textId="77777777" w:rsidTr="00BF72DF">
        <w:trPr>
          <w:trHeight w:val="553"/>
        </w:trPr>
        <w:tc>
          <w:tcPr>
            <w:tcW w:w="2070" w:type="dxa"/>
            <w:shd w:val="clear" w:color="auto" w:fill="auto"/>
            <w:vAlign w:val="center"/>
          </w:tcPr>
          <w:p w14:paraId="1A945AC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Dimitrakopoulos, 2001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486C50E6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24 woody species; Mediterranean Bas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E686D01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072ABD52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DADB34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BC479D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B84453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C611E3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4D0CA6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8F24BA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524E1FC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Most of the variation in the time-to-ignition was explained by moisture content.</w:t>
            </w:r>
          </w:p>
        </w:tc>
      </w:tr>
      <w:tr w:rsidR="00897A04" w:rsidRPr="007935A5" w14:paraId="44E0F0E7" w14:textId="77777777" w:rsidTr="00E20F3C">
        <w:trPr>
          <w:trHeight w:val="492"/>
        </w:trPr>
        <w:tc>
          <w:tcPr>
            <w:tcW w:w="2070" w:type="dxa"/>
            <w:shd w:val="clear" w:color="auto" w:fill="auto"/>
            <w:vAlign w:val="center"/>
          </w:tcPr>
          <w:p w14:paraId="0E26C10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Fletcher et al., 2007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7FC83D7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8 shrub species native to chaparral; California and Uta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EA540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1BA7202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7589898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86DE89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B7FEB8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257A6BC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484DEC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864127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1225880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No consistent correlations between moisture content and the ignition behaviour of shrub leaves.</w:t>
            </w:r>
          </w:p>
        </w:tc>
      </w:tr>
      <w:tr w:rsidR="00897A04" w:rsidRPr="007935A5" w14:paraId="5D39FC75" w14:textId="77777777" w:rsidTr="00E20F3C">
        <w:trPr>
          <w:trHeight w:val="320"/>
        </w:trPr>
        <w:tc>
          <w:tcPr>
            <w:tcW w:w="2070" w:type="dxa"/>
            <w:shd w:val="clear" w:color="auto" w:fill="auto"/>
            <w:vAlign w:val="center"/>
          </w:tcPr>
          <w:p w14:paraId="28BE7F4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Murray et al., 2013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F26AD2D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52 native and 27 alien species from dry sclerophyll forest, New South Wales, Austral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CE690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Dry leaves vs</w:t>
            </w:r>
          </w:p>
          <w:p w14:paraId="7E9FBE3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fresh leaves 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5150C58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22B7AB6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7B369D6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9423BB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CFA6CB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2E2A9FF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446E88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1F541056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 xml:space="preserve">Time to ignition of fresh leaves did not differ between native and alien plants, but time to ignition of dried leaves was faster in alien than in native plants. </w:t>
            </w:r>
          </w:p>
          <w:p w14:paraId="7703860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Leaf size (but not leaf thickness) enhanced ignitability.</w:t>
            </w:r>
          </w:p>
        </w:tc>
      </w:tr>
      <w:tr w:rsidR="00897A04" w:rsidRPr="007935A5" w14:paraId="6768B21E" w14:textId="77777777" w:rsidTr="00E20F3C">
        <w:trPr>
          <w:trHeight w:val="634"/>
        </w:trPr>
        <w:tc>
          <w:tcPr>
            <w:tcW w:w="2070" w:type="dxa"/>
            <w:shd w:val="clear" w:color="auto" w:fill="auto"/>
            <w:vAlign w:val="center"/>
          </w:tcPr>
          <w:p w14:paraId="1496F1A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lastRenderedPageBreak/>
              <w:t>Santacruz-Garcia et al., 2019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7DC0F1F2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11 tree or shrub species from Chaco forests; Argent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0EDB2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4AFA6C51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 index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41A30B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7BCC061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D138FBA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27DC2E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3DAA630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CA58784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054C9E7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Low plant height, fine branching, dense canopy and evergreen leaves with low moisture content resulted in highest flammability.</w:t>
            </w:r>
          </w:p>
        </w:tc>
      </w:tr>
      <w:tr w:rsidR="00897A04" w:rsidRPr="007935A5" w14:paraId="0925D9E5" w14:textId="77777777" w:rsidTr="00E20F3C">
        <w:trPr>
          <w:trHeight w:val="858"/>
        </w:trPr>
        <w:tc>
          <w:tcPr>
            <w:tcW w:w="2070" w:type="dxa"/>
            <w:shd w:val="clear" w:color="auto" w:fill="auto"/>
            <w:vAlign w:val="center"/>
          </w:tcPr>
          <w:p w14:paraId="3686162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Santana and Marrs, 2014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510C5CD6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4 genera of shrubs, and </w:t>
            </w:r>
            <w:r w:rsidRPr="007935A5">
              <w:rPr>
                <w:rFonts w:eastAsia="Calibri"/>
                <w:bCs w:val="0"/>
                <w:i/>
                <w:iCs/>
                <w:color w:val="000000"/>
                <w:sz w:val="18"/>
                <w:szCs w:val="18"/>
              </w:rPr>
              <w:t>Sphagnum</w:t>
            </w: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 mosses from heathlands and moorlands; Brita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525DF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 and 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0CEB15D0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31B07A92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mbustibility Sustainability</w:t>
            </w:r>
          </w:p>
          <w:p w14:paraId="5A5AFABF" w14:textId="77777777" w:rsidR="00897A04" w:rsidRPr="008B74F1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nsu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6F5244B4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222ACF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753730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76FA1F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0A547D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FC1C50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67B10AD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0DF9BDC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40F1ABA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1252AF90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 xml:space="preserve">All measures of flammability in reconstructed litter beds and reconstructed plant shoot stands were negatively affected by fuel moisture. </w:t>
            </w:r>
          </w:p>
        </w:tc>
      </w:tr>
      <w:tr w:rsidR="00897A04" w:rsidRPr="007935A5" w14:paraId="7B9BAC5B" w14:textId="77777777" w:rsidTr="00E20F3C">
        <w:trPr>
          <w:trHeight w:val="968"/>
        </w:trPr>
        <w:tc>
          <w:tcPr>
            <w:tcW w:w="2070" w:type="dxa"/>
            <w:shd w:val="clear" w:color="auto" w:fill="auto"/>
            <w:vAlign w:val="center"/>
          </w:tcPr>
          <w:p w14:paraId="0C24CA9C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Saura-Mas et al., 2010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7A7D80C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29 species from woodlands and coastal shrublands; Mediterranean Bas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C28F1D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31F91B2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3C94B72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mbusti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3042841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  <w:p w14:paraId="02D35AE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15307E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962839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035FB09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9073F9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61E70E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08DEE00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6944714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01BADF1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790CC8C5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Direct links between flammability and fuel traits not studied. </w:t>
            </w:r>
          </w:p>
          <w:p w14:paraId="7A7F2AD8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mpared to non-seeders, reseeder species showed lower fuel loads but with higher proportion of fine, dead and dry material, leading to increased ignitability and combustibility.</w:t>
            </w:r>
          </w:p>
        </w:tc>
      </w:tr>
      <w:tr w:rsidR="00897A04" w:rsidRPr="007935A5" w14:paraId="65CAF1DD" w14:textId="77777777" w:rsidTr="00E20F3C">
        <w:trPr>
          <w:trHeight w:val="414"/>
        </w:trPr>
        <w:tc>
          <w:tcPr>
            <w:tcW w:w="2070" w:type="dxa"/>
            <w:shd w:val="clear" w:color="auto" w:fill="auto"/>
            <w:vAlign w:val="center"/>
          </w:tcPr>
          <w:p w14:paraId="1E30240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Schwilk, 2003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7E416D0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One chaparral shrub species; Californi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4BE85A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ots</w:t>
            </w:r>
          </w:p>
          <w:p w14:paraId="2F1DA6C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(4m x 6m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1F93F138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Burn intens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999AB6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6751D294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908662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6243158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429E649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5186C32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5454" w:type="dxa"/>
            <w:shd w:val="clear" w:color="auto" w:fill="auto"/>
            <w:vAlign w:val="center"/>
          </w:tcPr>
          <w:p w14:paraId="39FACE5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anopy flammability (burn intensity) was significantly affected by manipulations of shrub canopy architecture.</w:t>
            </w:r>
          </w:p>
        </w:tc>
      </w:tr>
      <w:tr w:rsidR="00897A04" w:rsidRPr="007935A5" w14:paraId="638C16C3" w14:textId="77777777" w:rsidTr="00E20F3C">
        <w:trPr>
          <w:trHeight w:val="812"/>
        </w:trPr>
        <w:tc>
          <w:tcPr>
            <w:tcW w:w="2070" w:type="dxa"/>
            <w:shd w:val="clear" w:color="auto" w:fill="auto"/>
            <w:vAlign w:val="center"/>
          </w:tcPr>
          <w:p w14:paraId="35AD9AB4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Simpson et al., 2016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6014C90D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25 grass species (incl. 1 alien) from Grassland and Nama-Karoo; South Afric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71D38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 (traits)</w:t>
            </w:r>
          </w:p>
          <w:p w14:paraId="61CC0F9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Leaves (flammability)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6C802817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0B8EF8B0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mbustibility Sustain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06E7350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EE942A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5ADD71C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7921FEB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2834F55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12B4DC0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3F6AC99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7EC3C0A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6C1AB1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3ECE747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1155E507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-</w:t>
            </w:r>
          </w:p>
          <w:p w14:paraId="273FE61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bCs w:val="0"/>
                <w:color w:val="000000"/>
                <w:sz w:val="18"/>
                <w:szCs w:val="18"/>
              </w:rPr>
              <w:t>+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596A715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>
              <w:rPr>
                <w:rFonts w:eastAsia="Calibri"/>
                <w:sz w:val="18"/>
                <w:szCs w:val="18"/>
              </w:rPr>
              <w:t>Fuel biomass and fu</w:t>
            </w:r>
            <w:r w:rsidRPr="007935A5">
              <w:rPr>
                <w:rFonts w:eastAsia="Calibri"/>
                <w:sz w:val="18"/>
                <w:szCs w:val="18"/>
              </w:rPr>
              <w:t>el moisture content strongly influenced all components of flammability.</w:t>
            </w:r>
          </w:p>
        </w:tc>
      </w:tr>
      <w:tr w:rsidR="00897A04" w:rsidRPr="007935A5" w14:paraId="70F79AAD" w14:textId="77777777" w:rsidTr="00E20F3C">
        <w:trPr>
          <w:trHeight w:val="320"/>
        </w:trPr>
        <w:tc>
          <w:tcPr>
            <w:tcW w:w="2070" w:type="dxa"/>
            <w:shd w:val="clear" w:color="auto" w:fill="auto"/>
            <w:vAlign w:val="center"/>
          </w:tcPr>
          <w:p w14:paraId="10521B19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Wyse et al., 2016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38E642E8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60 indigenous or exotic tree or shrub species; New Zea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A19A4A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76A90B2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Flam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4E1EDF1E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162620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657A87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6BE6DC15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295FF54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F70E9F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49CDA31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The focus of the study was on comparing flammability of species, rather than linking flammability to fuel traits.</w:t>
            </w:r>
          </w:p>
        </w:tc>
      </w:tr>
      <w:tr w:rsidR="00897A04" w14:paraId="2D20CB1D" w14:textId="77777777" w:rsidTr="00E20F3C">
        <w:trPr>
          <w:trHeight w:val="917"/>
        </w:trPr>
        <w:tc>
          <w:tcPr>
            <w:tcW w:w="2070" w:type="dxa"/>
            <w:shd w:val="clear" w:color="auto" w:fill="auto"/>
            <w:vAlign w:val="center"/>
          </w:tcPr>
          <w:p w14:paraId="65F5C473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noProof/>
                <w:color w:val="000000"/>
                <w:sz w:val="18"/>
                <w:szCs w:val="18"/>
              </w:rPr>
              <w:t>Wyse et al., 2018</w:t>
            </w:r>
          </w:p>
        </w:tc>
        <w:tc>
          <w:tcPr>
            <w:tcW w:w="2609" w:type="dxa"/>
            <w:shd w:val="clear" w:color="auto" w:fill="auto"/>
            <w:vAlign w:val="center"/>
          </w:tcPr>
          <w:p w14:paraId="207E554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6 indigenous and 4 invasive woody species of shrublands; New Zea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9B6FE6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Plant shoots</w:t>
            </w:r>
          </w:p>
        </w:tc>
        <w:tc>
          <w:tcPr>
            <w:tcW w:w="2049" w:type="dxa"/>
            <w:shd w:val="clear" w:color="auto" w:fill="auto"/>
            <w:vAlign w:val="center"/>
          </w:tcPr>
          <w:p w14:paraId="4B2086DF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Ignitability</w:t>
            </w:r>
          </w:p>
          <w:p w14:paraId="39E2FB51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Maximum temperature</w:t>
            </w:r>
          </w:p>
          <w:p w14:paraId="53D03841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 xml:space="preserve">Sustainability </w:t>
            </w:r>
          </w:p>
          <w:p w14:paraId="760AE9AE" w14:textId="77777777" w:rsidR="00897A04" w:rsidRPr="007935A5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Consumability</w:t>
            </w:r>
          </w:p>
        </w:tc>
        <w:tc>
          <w:tcPr>
            <w:tcW w:w="356" w:type="dxa"/>
            <w:shd w:val="clear" w:color="auto" w:fill="auto"/>
            <w:vAlign w:val="center"/>
          </w:tcPr>
          <w:p w14:paraId="1BB3B0C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7915972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7E21491F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5DFF1AE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1EB703E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6E1C95EB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59B047A3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+</w:t>
            </w:r>
          </w:p>
          <w:p w14:paraId="5AB92E6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0D3503E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45E26A8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1A1DF286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14:paraId="09EDAF9D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7E76BE99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>
              <w:rPr>
                <w:rFonts w:eastAsia="Calibri"/>
                <w:bCs w:val="0"/>
                <w:sz w:val="18"/>
                <w:szCs w:val="18"/>
              </w:rPr>
              <w:t>-</w:t>
            </w:r>
          </w:p>
          <w:p w14:paraId="2C7AE600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</w:p>
          <w:p w14:paraId="01D64F91" w14:textId="77777777" w:rsidR="00897A04" w:rsidRPr="007935A5" w:rsidRDefault="00897A04" w:rsidP="00897A04">
            <w:pPr>
              <w:spacing w:line="240" w:lineRule="auto"/>
              <w:jc w:val="center"/>
              <w:rPr>
                <w:rFonts w:eastAsia="Calibri"/>
                <w:bCs w:val="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sz w:val="18"/>
                <w:szCs w:val="18"/>
              </w:rPr>
              <w:t>-</w:t>
            </w:r>
          </w:p>
        </w:tc>
        <w:tc>
          <w:tcPr>
            <w:tcW w:w="5454" w:type="dxa"/>
            <w:shd w:val="clear" w:color="auto" w:fill="auto"/>
            <w:vAlign w:val="center"/>
          </w:tcPr>
          <w:p w14:paraId="15B71EAF" w14:textId="77777777" w:rsidR="00897A04" w:rsidRDefault="00897A04" w:rsidP="00897A04">
            <w:pPr>
              <w:spacing w:line="240" w:lineRule="auto"/>
              <w:jc w:val="left"/>
              <w:rPr>
                <w:rFonts w:eastAsia="Calibri"/>
                <w:bCs w:val="0"/>
                <w:color w:val="000000"/>
                <w:sz w:val="18"/>
                <w:szCs w:val="18"/>
              </w:rPr>
            </w:pPr>
            <w:r w:rsidRPr="007935A5">
              <w:rPr>
                <w:rFonts w:eastAsia="Calibri"/>
                <w:bCs w:val="0"/>
                <w:color w:val="000000"/>
                <w:sz w:val="18"/>
                <w:szCs w:val="18"/>
              </w:rPr>
              <w:t>The study compared flammability of species mixes, and the main result was that the most flammable species drives the net flammability of the species mix.</w:t>
            </w:r>
          </w:p>
        </w:tc>
      </w:tr>
    </w:tbl>
    <w:p w14:paraId="6923FA12" w14:textId="77777777" w:rsidR="00897A04" w:rsidRDefault="00897A04" w:rsidP="00E117C1">
      <w:pPr>
        <w:spacing w:line="240" w:lineRule="auto"/>
        <w:ind w:left="-284"/>
        <w:jc w:val="left"/>
        <w:rPr>
          <w:rFonts w:eastAsia="Calibri"/>
          <w:bCs w:val="0"/>
          <w:sz w:val="20"/>
          <w:szCs w:val="20"/>
        </w:rPr>
      </w:pPr>
    </w:p>
    <w:sectPr w:rsidR="00897A04" w:rsidSect="00E14B9F">
      <w:type w:val="continuous"/>
      <w:pgSz w:w="16838" w:h="11906" w:orient="landscape"/>
      <w:pgMar w:top="720" w:right="962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7C1"/>
    <w:rsid w:val="00016909"/>
    <w:rsid w:val="0003763A"/>
    <w:rsid w:val="000428AD"/>
    <w:rsid w:val="00047B91"/>
    <w:rsid w:val="000512E6"/>
    <w:rsid w:val="000558F0"/>
    <w:rsid w:val="00063CFB"/>
    <w:rsid w:val="00063D2B"/>
    <w:rsid w:val="000646A9"/>
    <w:rsid w:val="00065B80"/>
    <w:rsid w:val="00073737"/>
    <w:rsid w:val="000761C4"/>
    <w:rsid w:val="00090213"/>
    <w:rsid w:val="000930ED"/>
    <w:rsid w:val="000A04D4"/>
    <w:rsid w:val="000B3518"/>
    <w:rsid w:val="000D1DD7"/>
    <w:rsid w:val="000D2314"/>
    <w:rsid w:val="000D322A"/>
    <w:rsid w:val="000D7134"/>
    <w:rsid w:val="000E03E2"/>
    <w:rsid w:val="00102CA9"/>
    <w:rsid w:val="00104BAB"/>
    <w:rsid w:val="00113B12"/>
    <w:rsid w:val="00115007"/>
    <w:rsid w:val="00124CBD"/>
    <w:rsid w:val="00126C52"/>
    <w:rsid w:val="001331DE"/>
    <w:rsid w:val="00135C5E"/>
    <w:rsid w:val="00141548"/>
    <w:rsid w:val="00157824"/>
    <w:rsid w:val="00162E5B"/>
    <w:rsid w:val="00166952"/>
    <w:rsid w:val="00171160"/>
    <w:rsid w:val="001726E9"/>
    <w:rsid w:val="001840B5"/>
    <w:rsid w:val="00186B64"/>
    <w:rsid w:val="00194F71"/>
    <w:rsid w:val="001A705C"/>
    <w:rsid w:val="001A7063"/>
    <w:rsid w:val="001B19E6"/>
    <w:rsid w:val="001B3956"/>
    <w:rsid w:val="001B5C5E"/>
    <w:rsid w:val="001D0808"/>
    <w:rsid w:val="001E0A86"/>
    <w:rsid w:val="001E3E88"/>
    <w:rsid w:val="001F39AF"/>
    <w:rsid w:val="001F4D28"/>
    <w:rsid w:val="00200928"/>
    <w:rsid w:val="002016FA"/>
    <w:rsid w:val="00221D55"/>
    <w:rsid w:val="002264F1"/>
    <w:rsid w:val="002337A0"/>
    <w:rsid w:val="00235DA5"/>
    <w:rsid w:val="0025039A"/>
    <w:rsid w:val="00257733"/>
    <w:rsid w:val="00272464"/>
    <w:rsid w:val="002818C8"/>
    <w:rsid w:val="002A3C2B"/>
    <w:rsid w:val="002A3EAA"/>
    <w:rsid w:val="002B693E"/>
    <w:rsid w:val="002B6DAA"/>
    <w:rsid w:val="002D694A"/>
    <w:rsid w:val="002E53B6"/>
    <w:rsid w:val="002F3CFC"/>
    <w:rsid w:val="003018BE"/>
    <w:rsid w:val="00325396"/>
    <w:rsid w:val="003361A5"/>
    <w:rsid w:val="0034510B"/>
    <w:rsid w:val="0036190C"/>
    <w:rsid w:val="00366CD8"/>
    <w:rsid w:val="00381D82"/>
    <w:rsid w:val="003824D4"/>
    <w:rsid w:val="00394FED"/>
    <w:rsid w:val="003B0E6D"/>
    <w:rsid w:val="003B599F"/>
    <w:rsid w:val="003C5461"/>
    <w:rsid w:val="003E0C07"/>
    <w:rsid w:val="003E3ED0"/>
    <w:rsid w:val="003F14A1"/>
    <w:rsid w:val="0040774A"/>
    <w:rsid w:val="00435792"/>
    <w:rsid w:val="00437D16"/>
    <w:rsid w:val="00445270"/>
    <w:rsid w:val="004459B7"/>
    <w:rsid w:val="00462E4E"/>
    <w:rsid w:val="00481939"/>
    <w:rsid w:val="00494F96"/>
    <w:rsid w:val="004A4124"/>
    <w:rsid w:val="004A5576"/>
    <w:rsid w:val="004B19D5"/>
    <w:rsid w:val="004B44C2"/>
    <w:rsid w:val="004B6C80"/>
    <w:rsid w:val="004D2721"/>
    <w:rsid w:val="004D515C"/>
    <w:rsid w:val="004E47B0"/>
    <w:rsid w:val="004F0F11"/>
    <w:rsid w:val="004F394C"/>
    <w:rsid w:val="004F67C1"/>
    <w:rsid w:val="005104B9"/>
    <w:rsid w:val="00510A05"/>
    <w:rsid w:val="00525B9B"/>
    <w:rsid w:val="00554770"/>
    <w:rsid w:val="005561CF"/>
    <w:rsid w:val="00570A09"/>
    <w:rsid w:val="005A3939"/>
    <w:rsid w:val="005B2500"/>
    <w:rsid w:val="005D2E9A"/>
    <w:rsid w:val="005D4E05"/>
    <w:rsid w:val="005D60AC"/>
    <w:rsid w:val="005E5E48"/>
    <w:rsid w:val="005F312C"/>
    <w:rsid w:val="00603812"/>
    <w:rsid w:val="00611B60"/>
    <w:rsid w:val="00612F10"/>
    <w:rsid w:val="00616896"/>
    <w:rsid w:val="00620B6A"/>
    <w:rsid w:val="006265BC"/>
    <w:rsid w:val="0065469C"/>
    <w:rsid w:val="006565AD"/>
    <w:rsid w:val="00661EA2"/>
    <w:rsid w:val="00662F41"/>
    <w:rsid w:val="00664655"/>
    <w:rsid w:val="00666000"/>
    <w:rsid w:val="006665D5"/>
    <w:rsid w:val="0066722C"/>
    <w:rsid w:val="0067269B"/>
    <w:rsid w:val="00686739"/>
    <w:rsid w:val="006869A7"/>
    <w:rsid w:val="00691FB3"/>
    <w:rsid w:val="0069393E"/>
    <w:rsid w:val="006948E3"/>
    <w:rsid w:val="0069767C"/>
    <w:rsid w:val="006A0B09"/>
    <w:rsid w:val="006A0D97"/>
    <w:rsid w:val="006A784E"/>
    <w:rsid w:val="006C20E0"/>
    <w:rsid w:val="006C3CB3"/>
    <w:rsid w:val="006D594D"/>
    <w:rsid w:val="006E4E5A"/>
    <w:rsid w:val="007038C1"/>
    <w:rsid w:val="00704411"/>
    <w:rsid w:val="007155DD"/>
    <w:rsid w:val="00732580"/>
    <w:rsid w:val="00734B97"/>
    <w:rsid w:val="00737B26"/>
    <w:rsid w:val="00753DC5"/>
    <w:rsid w:val="00763149"/>
    <w:rsid w:val="0076654C"/>
    <w:rsid w:val="00771259"/>
    <w:rsid w:val="00774641"/>
    <w:rsid w:val="00787715"/>
    <w:rsid w:val="007935A5"/>
    <w:rsid w:val="007961D6"/>
    <w:rsid w:val="007C191D"/>
    <w:rsid w:val="007C625B"/>
    <w:rsid w:val="007D118F"/>
    <w:rsid w:val="007D230C"/>
    <w:rsid w:val="007E35CA"/>
    <w:rsid w:val="007F508C"/>
    <w:rsid w:val="007F52E4"/>
    <w:rsid w:val="0081752E"/>
    <w:rsid w:val="008265A1"/>
    <w:rsid w:val="008376C5"/>
    <w:rsid w:val="0084176B"/>
    <w:rsid w:val="00851777"/>
    <w:rsid w:val="0085320B"/>
    <w:rsid w:val="008624D3"/>
    <w:rsid w:val="0088629A"/>
    <w:rsid w:val="00897231"/>
    <w:rsid w:val="008976FE"/>
    <w:rsid w:val="00897A04"/>
    <w:rsid w:val="008A1E99"/>
    <w:rsid w:val="008B386E"/>
    <w:rsid w:val="008B74F1"/>
    <w:rsid w:val="008C6EE1"/>
    <w:rsid w:val="008D5EC5"/>
    <w:rsid w:val="008E683A"/>
    <w:rsid w:val="008F09D8"/>
    <w:rsid w:val="009050B0"/>
    <w:rsid w:val="00911F61"/>
    <w:rsid w:val="00917875"/>
    <w:rsid w:val="009225D3"/>
    <w:rsid w:val="0093369E"/>
    <w:rsid w:val="009354D8"/>
    <w:rsid w:val="0094145B"/>
    <w:rsid w:val="00943628"/>
    <w:rsid w:val="0096353E"/>
    <w:rsid w:val="00970386"/>
    <w:rsid w:val="009712B5"/>
    <w:rsid w:val="00972517"/>
    <w:rsid w:val="00973E6E"/>
    <w:rsid w:val="00981B05"/>
    <w:rsid w:val="00981E29"/>
    <w:rsid w:val="00984E36"/>
    <w:rsid w:val="00986135"/>
    <w:rsid w:val="00990F27"/>
    <w:rsid w:val="009A3B1A"/>
    <w:rsid w:val="009B08ED"/>
    <w:rsid w:val="009B3719"/>
    <w:rsid w:val="009C1BE1"/>
    <w:rsid w:val="009C2F67"/>
    <w:rsid w:val="009C2FE6"/>
    <w:rsid w:val="009E13E6"/>
    <w:rsid w:val="009E7DFB"/>
    <w:rsid w:val="00A01492"/>
    <w:rsid w:val="00A07F0D"/>
    <w:rsid w:val="00A141DE"/>
    <w:rsid w:val="00A24A47"/>
    <w:rsid w:val="00A265A4"/>
    <w:rsid w:val="00A304F2"/>
    <w:rsid w:val="00A7235E"/>
    <w:rsid w:val="00A73987"/>
    <w:rsid w:val="00A74FBC"/>
    <w:rsid w:val="00A822A4"/>
    <w:rsid w:val="00AB58B3"/>
    <w:rsid w:val="00AD259F"/>
    <w:rsid w:val="00AD636A"/>
    <w:rsid w:val="00B048F8"/>
    <w:rsid w:val="00B1315C"/>
    <w:rsid w:val="00B15242"/>
    <w:rsid w:val="00B16619"/>
    <w:rsid w:val="00B31791"/>
    <w:rsid w:val="00B434D6"/>
    <w:rsid w:val="00B55BCA"/>
    <w:rsid w:val="00B64FA5"/>
    <w:rsid w:val="00B70C71"/>
    <w:rsid w:val="00B84AC3"/>
    <w:rsid w:val="00BA29BB"/>
    <w:rsid w:val="00BD0E26"/>
    <w:rsid w:val="00BE6C59"/>
    <w:rsid w:val="00BF72DF"/>
    <w:rsid w:val="00C034E8"/>
    <w:rsid w:val="00C25CC0"/>
    <w:rsid w:val="00C336BE"/>
    <w:rsid w:val="00C53593"/>
    <w:rsid w:val="00C567EF"/>
    <w:rsid w:val="00C629D8"/>
    <w:rsid w:val="00C717B4"/>
    <w:rsid w:val="00C76357"/>
    <w:rsid w:val="00C822AE"/>
    <w:rsid w:val="00C87C59"/>
    <w:rsid w:val="00C9141D"/>
    <w:rsid w:val="00C94031"/>
    <w:rsid w:val="00C975D7"/>
    <w:rsid w:val="00CA4FF1"/>
    <w:rsid w:val="00CB635D"/>
    <w:rsid w:val="00CC45C5"/>
    <w:rsid w:val="00CC635F"/>
    <w:rsid w:val="00CE2199"/>
    <w:rsid w:val="00CF3A72"/>
    <w:rsid w:val="00D070DA"/>
    <w:rsid w:val="00D24161"/>
    <w:rsid w:val="00D26FA7"/>
    <w:rsid w:val="00D74FDD"/>
    <w:rsid w:val="00D76A68"/>
    <w:rsid w:val="00D80F9B"/>
    <w:rsid w:val="00D95A72"/>
    <w:rsid w:val="00DB1E34"/>
    <w:rsid w:val="00DC176C"/>
    <w:rsid w:val="00DC3EF8"/>
    <w:rsid w:val="00DC47E7"/>
    <w:rsid w:val="00DC6618"/>
    <w:rsid w:val="00DD2514"/>
    <w:rsid w:val="00DE3AC2"/>
    <w:rsid w:val="00E0445B"/>
    <w:rsid w:val="00E117C1"/>
    <w:rsid w:val="00E14B9F"/>
    <w:rsid w:val="00E20F3C"/>
    <w:rsid w:val="00E50763"/>
    <w:rsid w:val="00E549ED"/>
    <w:rsid w:val="00E65F3A"/>
    <w:rsid w:val="00E75A64"/>
    <w:rsid w:val="00E832AC"/>
    <w:rsid w:val="00E86A4A"/>
    <w:rsid w:val="00E90F0D"/>
    <w:rsid w:val="00EA0DC7"/>
    <w:rsid w:val="00EA48BE"/>
    <w:rsid w:val="00EA4D4F"/>
    <w:rsid w:val="00EC1CB4"/>
    <w:rsid w:val="00EC1E4C"/>
    <w:rsid w:val="00EC5E3D"/>
    <w:rsid w:val="00ED2094"/>
    <w:rsid w:val="00ED4FAA"/>
    <w:rsid w:val="00EF7FCA"/>
    <w:rsid w:val="00F00C8C"/>
    <w:rsid w:val="00F04942"/>
    <w:rsid w:val="00F07CF5"/>
    <w:rsid w:val="00F202AE"/>
    <w:rsid w:val="00F34BEF"/>
    <w:rsid w:val="00F36CDA"/>
    <w:rsid w:val="00F37452"/>
    <w:rsid w:val="00F439C7"/>
    <w:rsid w:val="00F47066"/>
    <w:rsid w:val="00F557B0"/>
    <w:rsid w:val="00F5661F"/>
    <w:rsid w:val="00F6249F"/>
    <w:rsid w:val="00F717F9"/>
    <w:rsid w:val="00F75EB7"/>
    <w:rsid w:val="00F837D0"/>
    <w:rsid w:val="00F848DA"/>
    <w:rsid w:val="00F84CEE"/>
    <w:rsid w:val="00F90E1E"/>
    <w:rsid w:val="00F92F25"/>
    <w:rsid w:val="00FB72F8"/>
    <w:rsid w:val="00FC15BC"/>
    <w:rsid w:val="00FF1A3E"/>
    <w:rsid w:val="00FF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73BA"/>
  <w15:chartTrackingRefBased/>
  <w15:docId w15:val="{979CDC15-43F4-4D92-A8DE-840DF92E8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C1"/>
    <w:pPr>
      <w:spacing w:after="0" w:line="360" w:lineRule="auto"/>
      <w:jc w:val="both"/>
    </w:pPr>
    <w:rPr>
      <w:rFonts w:ascii="Arial" w:hAnsi="Arial" w:cs="Arial"/>
      <w:bCs/>
      <w:sz w:val="24"/>
      <w:szCs w:val="21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19C3A6-B032-4E01-B810-B55185BE6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98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, Tineke (Dr) (George Campus)</dc:creator>
  <cp:keywords/>
  <dc:description/>
  <cp:lastModifiedBy>Kraaij, Tineke (Dr) (George Campus)</cp:lastModifiedBy>
  <cp:revision>14</cp:revision>
  <dcterms:created xsi:type="dcterms:W3CDTF">2022-06-25T11:23:00Z</dcterms:created>
  <dcterms:modified xsi:type="dcterms:W3CDTF">2022-06-25T13:56:00Z</dcterms:modified>
</cp:coreProperties>
</file>